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CEF47" w14:textId="77777777" w:rsidR="00AB7C20" w:rsidRPr="009271CD" w:rsidRDefault="00AB7C20" w:rsidP="00AB7C20">
      <w:pPr>
        <w:jc w:val="both"/>
        <w:rPr>
          <w:lang w:val="en-GB"/>
        </w:rPr>
      </w:pPr>
      <w:r>
        <w:rPr>
          <w:rFonts w:ascii="Calibri" w:eastAsia="Times New Roman" w:hAnsi="Calibri" w:cs="Calibri"/>
          <w:b/>
          <w:bCs/>
          <w:color w:val="000000"/>
          <w:lang w:val="en-GB" w:eastAsia="de-DE"/>
        </w:rPr>
        <w:t xml:space="preserve">Supplementary </w:t>
      </w:r>
      <w:r w:rsidRPr="002D2908">
        <w:rPr>
          <w:rFonts w:ascii="Calibri" w:eastAsia="Times New Roman" w:hAnsi="Calibri" w:cs="Calibri"/>
          <w:b/>
          <w:bCs/>
          <w:color w:val="000000"/>
          <w:lang w:val="en-GB" w:eastAsia="de-DE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lang w:val="en-GB" w:eastAsia="de-DE"/>
        </w:rPr>
        <w:t>1</w:t>
      </w:r>
      <w:r w:rsidRPr="002D2908">
        <w:rPr>
          <w:rFonts w:ascii="Calibri" w:eastAsia="Times New Roman" w:hAnsi="Calibri" w:cs="Calibri"/>
          <w:b/>
          <w:bCs/>
          <w:color w:val="000000"/>
          <w:lang w:val="en-GB" w:eastAsia="de-DE"/>
        </w:rPr>
        <w:t>.</w:t>
      </w:r>
      <w:r>
        <w:rPr>
          <w:rFonts w:ascii="Calibri" w:eastAsia="Times New Roman" w:hAnsi="Calibri" w:cs="Calibri"/>
          <w:b/>
          <w:bCs/>
          <w:color w:val="000000"/>
          <w:lang w:val="en-GB" w:eastAsia="de-DE"/>
        </w:rPr>
        <w:t xml:space="preserve"> </w:t>
      </w:r>
      <w:r w:rsidRPr="009271CD">
        <w:rPr>
          <w:rFonts w:ascii="Calibri" w:eastAsia="Times New Roman" w:hAnsi="Calibri" w:cs="Calibri"/>
          <w:color w:val="000000"/>
          <w:lang w:val="en-GB" w:eastAsia="de-DE"/>
        </w:rPr>
        <w:t>Assumption-free ROI-based analysis to identify strategic white matter tracts that are associated with tremor severity (TETRAS part 2) and accelerometric frequency based on the JHU tracts atlas.</w:t>
      </w:r>
    </w:p>
    <w:tbl>
      <w:tblPr>
        <w:tblW w:w="99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4952"/>
        <w:gridCol w:w="708"/>
        <w:gridCol w:w="1134"/>
        <w:gridCol w:w="993"/>
        <w:gridCol w:w="1075"/>
      </w:tblGrid>
      <w:tr w:rsidR="00AB7C20" w:rsidRPr="002D2908" w14:paraId="5BC481A8" w14:textId="77777777" w:rsidTr="00B7705F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4CE3" w14:textId="77777777" w:rsidR="00AB7C20" w:rsidRPr="002D2908" w:rsidRDefault="00AB7C20" w:rsidP="00B770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495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6EFD" w14:textId="77777777" w:rsidR="00AB7C20" w:rsidRPr="002D2908" w:rsidRDefault="00AB7C20" w:rsidP="00B770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ACC78A" w14:textId="77777777" w:rsidR="00AB7C20" w:rsidRPr="002D2908" w:rsidRDefault="00AB7C20" w:rsidP="00B77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29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TETRAS </w:t>
            </w:r>
            <w:proofErr w:type="spellStart"/>
            <w:r w:rsidRPr="002D29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rt</w:t>
            </w:r>
            <w:proofErr w:type="spellEnd"/>
            <w:r w:rsidRPr="002D29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</w:t>
            </w:r>
          </w:p>
        </w:tc>
        <w:tc>
          <w:tcPr>
            <w:tcW w:w="206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6FB4A0" w14:textId="77777777" w:rsidR="00AB7C20" w:rsidRPr="002D2908" w:rsidRDefault="00AB7C20" w:rsidP="00B77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D29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  <w:p w14:paraId="68714081" w14:textId="77777777" w:rsidR="00AB7C20" w:rsidRPr="002D2908" w:rsidRDefault="00AB7C20" w:rsidP="00B770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29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AB7C20" w:rsidRPr="002D2908" w14:paraId="7AED31EE" w14:textId="77777777" w:rsidTr="00B7705F">
        <w:trPr>
          <w:trHeight w:val="28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F0058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egression</w:t>
            </w: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-</w:t>
            </w: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odel</w:t>
            </w:r>
            <w:proofErr w:type="spellEnd"/>
          </w:p>
        </w:tc>
        <w:tc>
          <w:tcPr>
            <w:tcW w:w="4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D028B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ndependent variabl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7486B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1F402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value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R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ACC7B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R²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B33B0D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value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R²</w:t>
            </w:r>
          </w:p>
        </w:tc>
      </w:tr>
      <w:tr w:rsidR="00AB7C20" w:rsidRPr="002D2908" w14:paraId="53946B0B" w14:textId="77777777" w:rsidTr="00B7705F">
        <w:trPr>
          <w:trHeight w:val="28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A175A3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AE9EB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Age,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isease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urat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D861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5CC52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196B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C7D71D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422</w:t>
            </w:r>
          </w:p>
        </w:tc>
      </w:tr>
      <w:tr w:rsidR="00AB7C20" w:rsidRPr="002D2908" w14:paraId="2D9112B9" w14:textId="77777777" w:rsidTr="00B7705F">
        <w:trPr>
          <w:trHeight w:val="28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DB7A68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F3D9D3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Model 1 + total WMH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volu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38D0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2</w:t>
            </w: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85024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40FA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1</w:t>
            </w: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24B719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0.048</w:t>
            </w:r>
          </w:p>
        </w:tc>
      </w:tr>
      <w:tr w:rsidR="00AB7C20" w:rsidRPr="002D2908" w14:paraId="6D01D4FE" w14:textId="77777777" w:rsidTr="00B7705F">
        <w:trPr>
          <w:trHeight w:val="46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88187A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a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1FCEEB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 xml:space="preserve">WMH volume anterior thalamic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radiati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FBF7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C1077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87FD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1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7DB7D2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46</w:t>
            </w:r>
          </w:p>
        </w:tc>
      </w:tr>
      <w:tr w:rsidR="00AB7C20" w:rsidRPr="002D2908" w14:paraId="4B583750" w14:textId="77777777" w:rsidTr="00B7705F">
        <w:trPr>
          <w:trHeight w:val="46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550F14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b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306761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WMH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volume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rticospinal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trac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CA7B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6AD25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43D4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3FD842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874</w:t>
            </w:r>
          </w:p>
        </w:tc>
      </w:tr>
      <w:tr w:rsidR="00AB7C20" w:rsidRPr="002D2908" w14:paraId="7F819902" w14:textId="77777777" w:rsidTr="00B7705F">
        <w:trPr>
          <w:trHeight w:val="46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4EE204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c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4160C8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WMH volume cingulum of cingulate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D4BD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028B4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7D9F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1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5E1CBE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44</w:t>
            </w:r>
          </w:p>
        </w:tc>
      </w:tr>
      <w:tr w:rsidR="00AB7C20" w:rsidRPr="002D2908" w14:paraId="35FAC99B" w14:textId="77777777" w:rsidTr="00B7705F">
        <w:trPr>
          <w:trHeight w:val="46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D7E8D3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d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0BAD4F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WMH volume cingulum of hippocamp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948D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C3D1CB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3A28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47C91B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156</w:t>
            </w:r>
          </w:p>
        </w:tc>
      </w:tr>
      <w:tr w:rsidR="00AB7C20" w:rsidRPr="002D2908" w14:paraId="2D7D7797" w14:textId="77777777" w:rsidTr="00B7705F">
        <w:trPr>
          <w:trHeight w:val="46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150D02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e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A0ED6D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 xml:space="preserve">WMH volume inferior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fronto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-occipital fascic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576C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43A87E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D719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7F8E27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928</w:t>
            </w:r>
          </w:p>
        </w:tc>
      </w:tr>
      <w:tr w:rsidR="00AB7C20" w:rsidRPr="002D2908" w14:paraId="377B220D" w14:textId="77777777" w:rsidTr="00B7705F">
        <w:trPr>
          <w:trHeight w:val="46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61946D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f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87F8C1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WMH volume inferior longitudinal fascic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F82E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3BE0C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BB30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DFD855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443</w:t>
            </w:r>
          </w:p>
        </w:tc>
      </w:tr>
      <w:tr w:rsidR="00AB7C20" w:rsidRPr="002D2908" w14:paraId="60F81110" w14:textId="77777777" w:rsidTr="00B7705F">
        <w:trPr>
          <w:trHeight w:val="46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D61927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g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8FAB21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WMH volume superior longitudinal fascic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1982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D06845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E2F4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DB73D9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168</w:t>
            </w:r>
          </w:p>
        </w:tc>
      </w:tr>
      <w:tr w:rsidR="00AB7C20" w:rsidRPr="002D2908" w14:paraId="221496AA" w14:textId="77777777" w:rsidTr="00B7705F">
        <w:trPr>
          <w:trHeight w:val="46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B38CB9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h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2A5CFD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WMH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volume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uncinate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ascicul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3033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BE9A6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F45F7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BC0B91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209</w:t>
            </w:r>
          </w:p>
        </w:tc>
      </w:tr>
      <w:tr w:rsidR="00AB7C20" w:rsidRPr="002D2908" w14:paraId="35B86201" w14:textId="77777777" w:rsidTr="00B7705F">
        <w:trPr>
          <w:trHeight w:val="527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E4BB32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i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EE32ED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WMH volume temporal part of superior longitudinal fascic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65B1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5E2EF6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7048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AC36A0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70</w:t>
            </w:r>
          </w:p>
        </w:tc>
      </w:tr>
      <w:tr w:rsidR="00AB7C20" w:rsidRPr="002D2908" w14:paraId="43B1DF0C" w14:textId="77777777" w:rsidTr="00B7705F">
        <w:trPr>
          <w:trHeight w:val="285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949DF2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j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7C4819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WMH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volume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orceps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ajo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B23C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5088C2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2F99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7DF877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798</w:t>
            </w:r>
          </w:p>
        </w:tc>
      </w:tr>
      <w:tr w:rsidR="00AB7C20" w:rsidRPr="002D2908" w14:paraId="028C375B" w14:textId="77777777" w:rsidTr="00B7705F">
        <w:trPr>
          <w:trHeight w:val="293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C6A5D4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3k</w:t>
            </w:r>
          </w:p>
        </w:tc>
        <w:tc>
          <w:tcPr>
            <w:tcW w:w="49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4D48104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WMH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volume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orceps</w:t>
            </w:r>
            <w:proofErr w:type="spellEnd"/>
            <w:r w:rsidRPr="00CF7234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min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666FD7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D4879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2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321ABA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0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384A6E" w14:textId="77777777" w:rsidR="00AB7C20" w:rsidRPr="00CF7234" w:rsidRDefault="00AB7C20" w:rsidP="00B7705F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CF7234">
              <w:rPr>
                <w:rFonts w:eastAsia="Times New Roman" w:cstheme="minorHAnsi"/>
                <w:color w:val="000000"/>
                <w:lang w:eastAsia="de-DE"/>
              </w:rPr>
              <w:t>0.797</w:t>
            </w:r>
          </w:p>
        </w:tc>
      </w:tr>
      <w:tr w:rsidR="00AB7C20" w:rsidRPr="00F97F87" w14:paraId="686B3A7D" w14:textId="77777777" w:rsidTr="00B7705F">
        <w:trPr>
          <w:trHeight w:val="815"/>
        </w:trPr>
        <w:tc>
          <w:tcPr>
            <w:tcW w:w="999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445EB" w14:textId="77777777" w:rsidR="00AB7C20" w:rsidRPr="002D2908" w:rsidRDefault="00AB7C20" w:rsidP="00B770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>Age and disease duration do not significantly predict tremor severity or frequency (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Regression-m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odel 1).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After entering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WMH volume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,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the model becomes significant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Regression-m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odel 2).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Regression-m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>odel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3a-k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: Separate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regression models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for 11 white matter tracts after correction for total WMH volume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(significance level for model 3a-k:</w:t>
            </w:r>
            <w:r w:rsidRPr="002D290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&lt;0.0045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</w:tr>
    </w:tbl>
    <w:p w14:paraId="74AFB063" w14:textId="77777777" w:rsidR="00AB7C20" w:rsidRPr="0011217D" w:rsidRDefault="00AB7C20" w:rsidP="00AB7C20">
      <w:pPr>
        <w:rPr>
          <w:lang w:val="en-GB"/>
        </w:rPr>
      </w:pPr>
    </w:p>
    <w:p w14:paraId="047D2965" w14:textId="77777777" w:rsidR="00BB68BB" w:rsidRPr="00AB7C20" w:rsidRDefault="00BB68BB">
      <w:pPr>
        <w:rPr>
          <w:lang w:val="en-GB"/>
        </w:rPr>
      </w:pPr>
    </w:p>
    <w:sectPr w:rsidR="00BB68BB" w:rsidRPr="00AB7C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C20"/>
    <w:rsid w:val="00AB7C20"/>
    <w:rsid w:val="00BB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F18425"/>
  <w15:chartTrackingRefBased/>
  <w15:docId w15:val="{EBECBDF8-9F2C-4AFB-A10F-1B3E2A409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7C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93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 Becktepe</dc:creator>
  <cp:keywords/>
  <dc:description/>
  <cp:lastModifiedBy>Jos Becktepe</cp:lastModifiedBy>
  <cp:revision>1</cp:revision>
  <dcterms:created xsi:type="dcterms:W3CDTF">2021-04-11T06:26:00Z</dcterms:created>
  <dcterms:modified xsi:type="dcterms:W3CDTF">2021-04-11T06:27:00Z</dcterms:modified>
</cp:coreProperties>
</file>